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b/>
          <w:lang w:val="en-GB"/>
        </w:rPr>
        <w:t>Table S1</w:t>
      </w:r>
      <w:r>
        <w:rPr/>
        <w:t>. MALDI-TOF MS detection of sphingomyelin and ceramide species for semi-quantitative analysis.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0"/>
        <w:gridCol w:w="4320"/>
        <w:gridCol w:w="90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haracteristic ions (m/z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Molecular species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esignatio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dduct</w:t>
            </w:r>
          </w:p>
        </w:tc>
      </w:tr>
      <w:tr>
        <w:trPr/>
        <w:tc>
          <w:tcPr>
            <w:tcW w:w="20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3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phingomyeli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d18:1/12: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(dodecanoyl)-sphing-4-enine-1-phosphochol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d18:1/12: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(dodecanoyl)-sphing-4-enine-1-phosphochol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d18:1/16: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(hexadecanoyl)-sphing-4-enine-1-phosphochol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d18:1/16: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(hexadecanoyl)-sphing-4-enine-1-phosphochol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d18:1/18: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(octadecanoyl)-sphing-4-enine-1-phosphochol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d18:1/18: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(octadecanoyl)-sphing-4-enine-1-phosphochol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d18:1/19: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(nonadecanoyl)-sphing-4-enine-1-phosphochol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d18:1/19: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(nonadecanoyl)-sphing-4-enine-1-phosphochol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d18:1/20: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(eicosanoyl)-sphing-4-enine-1-phosphochol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d18:1/20: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(eicosanoyl)-sphing-4-enine-1-phosphochol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Ceramid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d18:1/12: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(dodecanoyl)-sphing-4-en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d18:1/12: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(dodecanoyl)-sphing-4-enine-1-phosphate, NH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en-GB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alt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d18:1/16: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(hexadecanoyl)-sping-4-en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d18:1/16: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(hexadecanoyl)-sping-4-enine-1-phosphat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6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d18:1/18:0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(octadecanoyl)-sping-4-enine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93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d18:1/20:0)</w:t>
            </w:r>
          </w:p>
        </w:tc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-(eicosanoyl)-sping-4-enine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  <w:t>Characteristic ions detected by MALDI-TOF MS.</w:t>
      </w:r>
    </w:p>
    <w:sectPr>
      <w:footerReference w:type="default" r:id="rId2"/>
      <w:type w:val="nextPage"/>
      <w:pgSz w:w="11906" w:h="16838"/>
      <w:pgMar w:left="1440" w:right="1440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6:27:00Z</dcterms:created>
  <dc:creator>rheinca</dc:creator>
  <dc:description/>
  <cp:keywords/>
  <dc:language>en-US</dc:language>
  <cp:lastModifiedBy>rheinca_lokal</cp:lastModifiedBy>
  <dcterms:modified xsi:type="dcterms:W3CDTF">2012-04-02T16:27:00Z</dcterms:modified>
  <cp:revision>3</cp:revision>
  <dc:subject/>
  <dc:title>SUPPLEMENTAL DATA</dc:title>
</cp:coreProperties>
</file>